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00E74" w14:textId="2751BEC5" w:rsidR="00294465" w:rsidRDefault="00294465" w:rsidP="00294465">
      <w:pPr>
        <w:spacing w:after="0"/>
        <w:ind w:left="-993" w:right="-1134"/>
        <w:jc w:val="both"/>
        <w:rPr>
          <w:rFonts w:asciiTheme="majorBidi" w:hAnsiTheme="majorBidi" w:cstheme="majorBidi"/>
          <w:lang w:val="en-US"/>
        </w:rPr>
      </w:pPr>
      <w:r w:rsidRPr="00A32CD4">
        <w:rPr>
          <w:rFonts w:asciiTheme="majorBidi" w:hAnsiTheme="majorBidi" w:cstheme="majorBidi"/>
          <w:b/>
          <w:bCs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lang w:val="en-US"/>
        </w:rPr>
        <w:t>S</w:t>
      </w:r>
      <w:r w:rsidRPr="00A32CD4">
        <w:rPr>
          <w:rFonts w:asciiTheme="majorBidi" w:hAnsiTheme="majorBidi" w:cstheme="majorBidi"/>
          <w:b/>
          <w:bCs/>
          <w:lang w:val="en-US"/>
        </w:rPr>
        <w:t>1.</w:t>
      </w:r>
      <w:r w:rsidRPr="00A32CD4">
        <w:rPr>
          <w:rFonts w:asciiTheme="majorBidi" w:hAnsiTheme="majorBidi" w:cstheme="majorBidi"/>
          <w:lang w:val="en-US"/>
        </w:rPr>
        <w:t xml:space="preserve"> Sociodemographic and Anamnestic Characteristics of Senior Czechs Responding to Influenza Vaccination Survey, April – August 2023, (</w:t>
      </w:r>
      <w:r w:rsidRPr="00A32CD4">
        <w:rPr>
          <w:rFonts w:asciiTheme="majorBidi" w:hAnsiTheme="majorBidi" w:cstheme="majorBidi"/>
          <w:i/>
          <w:iCs/>
          <w:lang w:val="en-US"/>
        </w:rPr>
        <w:t>n</w:t>
      </w:r>
      <w:r w:rsidRPr="00A32CD4">
        <w:rPr>
          <w:rFonts w:asciiTheme="majorBidi" w:hAnsiTheme="majorBidi" w:cstheme="majorBidi"/>
          <w:lang w:val="en-US"/>
        </w:rPr>
        <w:t xml:space="preserve"> = 384)</w:t>
      </w:r>
    </w:p>
    <w:tbl>
      <w:tblPr>
        <w:tblStyle w:val="TableGrid"/>
        <w:tblW w:w="11391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2602"/>
        <w:gridCol w:w="1801"/>
        <w:gridCol w:w="2268"/>
        <w:gridCol w:w="1984"/>
        <w:gridCol w:w="1034"/>
      </w:tblGrid>
      <w:tr w:rsidR="00294465" w14:paraId="2263203B" w14:textId="77777777" w:rsidTr="00F311E6">
        <w:tc>
          <w:tcPr>
            <w:tcW w:w="17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C77F16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8055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6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634E14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8055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8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B71C00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8055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Never Vaccinated</w:t>
            </w:r>
          </w:p>
          <w:p w14:paraId="11B9F176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8055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(</w:t>
            </w:r>
            <w:r w:rsidRPr="00B0677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88055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= 145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70FDF5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E</w:t>
            </w:r>
            <w:r w:rsidRPr="0088055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ver Vaccinated</w:t>
            </w:r>
          </w:p>
          <w:p w14:paraId="7ACB5B6B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8055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(</w:t>
            </w:r>
            <w:r w:rsidRPr="00B0677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88055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= 239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7F19A5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8055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otal</w:t>
            </w:r>
          </w:p>
          <w:p w14:paraId="3507BFDC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8055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(</w:t>
            </w:r>
            <w:r w:rsidRPr="00B0677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88055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= 384)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582A80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8055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Sig.</w:t>
            </w:r>
          </w:p>
        </w:tc>
      </w:tr>
      <w:tr w:rsidR="00294465" w14:paraId="221C80C3" w14:textId="77777777" w:rsidTr="00F311E6">
        <w:tc>
          <w:tcPr>
            <w:tcW w:w="1702" w:type="dxa"/>
            <w:vMerge w:val="restart"/>
            <w:tcBorders>
              <w:top w:val="single" w:sz="4" w:space="0" w:color="auto"/>
            </w:tcBorders>
            <w:vAlign w:val="center"/>
          </w:tcPr>
          <w:p w14:paraId="4FD845F5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60E6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2602" w:type="dxa"/>
            <w:tcBorders>
              <w:top w:val="single" w:sz="4" w:space="0" w:color="auto"/>
            </w:tcBorders>
            <w:vAlign w:val="center"/>
          </w:tcPr>
          <w:p w14:paraId="3700AFA1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305E9559" w14:textId="77777777" w:rsidR="00294465" w:rsidRPr="0088055A" w:rsidRDefault="00294465" w:rsidP="00F311E6">
            <w:pPr>
              <w:tabs>
                <w:tab w:val="left" w:pos="465"/>
                <w:tab w:val="center" w:pos="792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18 </w:t>
            </w:r>
            <w:r w:rsidRPr="00264FB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1.9</w:t>
            </w:r>
            <w:r w:rsidRPr="00264FB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794335A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6</w:t>
            </w:r>
            <w:r w:rsidRPr="00264FB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7.8</w:t>
            </w:r>
            <w:r w:rsidRPr="00264FB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B82CA21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4</w:t>
            </w:r>
            <w:r w:rsidRPr="00264FB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9.4</w:t>
            </w:r>
            <w:r w:rsidRPr="00264FB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</w:tcBorders>
            <w:vAlign w:val="center"/>
          </w:tcPr>
          <w:p w14:paraId="739123EF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34</w:t>
            </w:r>
          </w:p>
        </w:tc>
      </w:tr>
      <w:tr w:rsidR="00294465" w14:paraId="1BFA79C0" w14:textId="77777777" w:rsidTr="00F311E6">
        <w:tc>
          <w:tcPr>
            <w:tcW w:w="1702" w:type="dxa"/>
            <w:vMerge/>
            <w:vAlign w:val="center"/>
          </w:tcPr>
          <w:p w14:paraId="3A8472E9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  <w:tcBorders>
              <w:bottom w:val="single" w:sz="4" w:space="0" w:color="auto"/>
            </w:tcBorders>
            <w:vAlign w:val="center"/>
          </w:tcPr>
          <w:p w14:paraId="063925B9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5968CBD9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6</w:t>
            </w:r>
            <w:r w:rsidRPr="00264FB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.1</w:t>
            </w:r>
            <w:r w:rsidRPr="00264FB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4613307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3</w:t>
            </w:r>
            <w:r w:rsidRPr="00264FB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.2</w:t>
            </w:r>
            <w:r w:rsidRPr="00264FB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FEF5C4C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9</w:t>
            </w:r>
            <w:r w:rsidRPr="00264FB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.6</w:t>
            </w:r>
            <w:r w:rsidRPr="00264FB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Merge/>
            <w:tcBorders>
              <w:bottom w:val="single" w:sz="4" w:space="0" w:color="auto"/>
            </w:tcBorders>
            <w:vAlign w:val="center"/>
          </w:tcPr>
          <w:p w14:paraId="5CB4B7C2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294465" w14:paraId="348DA881" w14:textId="77777777" w:rsidTr="00F311E6">
        <w:tc>
          <w:tcPr>
            <w:tcW w:w="1702" w:type="dxa"/>
            <w:vAlign w:val="center"/>
          </w:tcPr>
          <w:p w14:paraId="731D8048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60E6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2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F3993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09A24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6 (61 – 71.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61378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0 (64 – 7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5CBDD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8.5 (62 – 74)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AE55A" w14:textId="77777777" w:rsidR="00294465" w:rsidRPr="00792CE7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92CE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294465" w14:paraId="0ED6888E" w14:textId="77777777" w:rsidTr="00F311E6">
        <w:tc>
          <w:tcPr>
            <w:tcW w:w="1702" w:type="dxa"/>
            <w:vMerge w:val="restart"/>
            <w:vAlign w:val="center"/>
          </w:tcPr>
          <w:p w14:paraId="39862B8A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overage</w:t>
            </w:r>
          </w:p>
        </w:tc>
        <w:tc>
          <w:tcPr>
            <w:tcW w:w="2602" w:type="dxa"/>
            <w:tcBorders>
              <w:top w:val="single" w:sz="4" w:space="0" w:color="auto"/>
            </w:tcBorders>
            <w:vAlign w:val="center"/>
          </w:tcPr>
          <w:p w14:paraId="6B411C54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 (&lt; 65 years)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3BE8C27E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9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0.7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B7A3EE7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5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7.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BCC09AC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4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2.3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</w:tcBorders>
            <w:vAlign w:val="center"/>
          </w:tcPr>
          <w:p w14:paraId="6D9BD8BC" w14:textId="77777777" w:rsidR="00294465" w:rsidRPr="007B20E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B20E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6</w:t>
            </w:r>
          </w:p>
        </w:tc>
      </w:tr>
      <w:tr w:rsidR="00294465" w14:paraId="53591E38" w14:textId="77777777" w:rsidTr="00F311E6">
        <w:tc>
          <w:tcPr>
            <w:tcW w:w="1702" w:type="dxa"/>
            <w:vMerge/>
            <w:vAlign w:val="center"/>
          </w:tcPr>
          <w:p w14:paraId="5741648F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  <w:tcBorders>
              <w:bottom w:val="single" w:sz="4" w:space="0" w:color="auto"/>
            </w:tcBorders>
            <w:vAlign w:val="center"/>
          </w:tcPr>
          <w:p w14:paraId="02BBABE7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s (≥ 65 years)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74BE6A3F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6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9.3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7FEEEF8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4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2.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A228939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60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7.7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Merge/>
            <w:tcBorders>
              <w:bottom w:val="single" w:sz="4" w:space="0" w:color="auto"/>
            </w:tcBorders>
            <w:vAlign w:val="center"/>
          </w:tcPr>
          <w:p w14:paraId="39F6FD1D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294465" w14:paraId="6405B75B" w14:textId="77777777" w:rsidTr="00F311E6">
        <w:tc>
          <w:tcPr>
            <w:tcW w:w="1702" w:type="dxa"/>
            <w:vMerge w:val="restart"/>
            <w:vAlign w:val="center"/>
          </w:tcPr>
          <w:p w14:paraId="1CE93EA3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60E6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2602" w:type="dxa"/>
            <w:tcBorders>
              <w:top w:val="single" w:sz="4" w:space="0" w:color="auto"/>
            </w:tcBorders>
            <w:vAlign w:val="center"/>
          </w:tcPr>
          <w:p w14:paraId="3B14A318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ementary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21C1AC2F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4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DF74019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7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162BB53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6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</w:tcBorders>
            <w:vAlign w:val="center"/>
          </w:tcPr>
          <w:p w14:paraId="33B93A7E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73</w:t>
            </w:r>
          </w:p>
        </w:tc>
      </w:tr>
      <w:tr w:rsidR="00294465" w14:paraId="372DE020" w14:textId="77777777" w:rsidTr="00F311E6">
        <w:tc>
          <w:tcPr>
            <w:tcW w:w="1702" w:type="dxa"/>
            <w:vMerge/>
            <w:vAlign w:val="center"/>
          </w:tcPr>
          <w:p w14:paraId="4A58181E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  <w:vAlign w:val="center"/>
          </w:tcPr>
          <w:p w14:paraId="30A20C9E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801" w:type="dxa"/>
          </w:tcPr>
          <w:p w14:paraId="53CADB72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1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5.9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28517A49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1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4.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58CCFC23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5.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Merge/>
            <w:vAlign w:val="center"/>
          </w:tcPr>
          <w:p w14:paraId="4AF1BEB4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294465" w14:paraId="177F308B" w14:textId="77777777" w:rsidTr="00F311E6">
        <w:tc>
          <w:tcPr>
            <w:tcW w:w="1702" w:type="dxa"/>
            <w:vMerge/>
            <w:vAlign w:val="center"/>
          </w:tcPr>
          <w:p w14:paraId="75FBF234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  <w:tcBorders>
              <w:bottom w:val="single" w:sz="4" w:space="0" w:color="auto"/>
            </w:tcBorders>
            <w:vAlign w:val="center"/>
          </w:tcPr>
          <w:p w14:paraId="5D87B923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3AD6647C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2.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DD9AAAF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4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3.5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275D9E9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6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3.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Merge/>
            <w:tcBorders>
              <w:bottom w:val="single" w:sz="4" w:space="0" w:color="auto"/>
            </w:tcBorders>
            <w:vAlign w:val="center"/>
          </w:tcPr>
          <w:p w14:paraId="6E358D6B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294465" w14:paraId="5C91F9E5" w14:textId="77777777" w:rsidTr="00F311E6">
        <w:tc>
          <w:tcPr>
            <w:tcW w:w="1702" w:type="dxa"/>
            <w:vMerge w:val="restart"/>
            <w:vAlign w:val="center"/>
          </w:tcPr>
          <w:p w14:paraId="057602EA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2602" w:type="dxa"/>
            <w:tcBorders>
              <w:top w:val="single" w:sz="4" w:space="0" w:color="auto"/>
            </w:tcBorders>
            <w:vAlign w:val="center"/>
          </w:tcPr>
          <w:p w14:paraId="1B5A8A40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ension Only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7B767869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0.7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AF65912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3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9.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7C3C402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1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0.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</w:tcBorders>
            <w:vAlign w:val="center"/>
          </w:tcPr>
          <w:p w14:paraId="1C434A9C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68</w:t>
            </w:r>
          </w:p>
        </w:tc>
      </w:tr>
      <w:tr w:rsidR="00294465" w14:paraId="3D354892" w14:textId="77777777" w:rsidTr="00F311E6">
        <w:tc>
          <w:tcPr>
            <w:tcW w:w="1702" w:type="dxa"/>
            <w:vMerge/>
            <w:vAlign w:val="center"/>
          </w:tcPr>
          <w:p w14:paraId="672C9B02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  <w:tcBorders>
              <w:bottom w:val="single" w:sz="4" w:space="0" w:color="auto"/>
            </w:tcBorders>
            <w:vAlign w:val="center"/>
          </w:tcPr>
          <w:p w14:paraId="35438D3E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ension + Additional Sources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7B8E647A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7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9.3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0B19E2C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6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0.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90DCF95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3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9.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Merge/>
            <w:tcBorders>
              <w:bottom w:val="single" w:sz="4" w:space="0" w:color="auto"/>
            </w:tcBorders>
            <w:vAlign w:val="center"/>
          </w:tcPr>
          <w:p w14:paraId="01E1598E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294465" w14:paraId="6B875EAF" w14:textId="77777777" w:rsidTr="00F311E6">
        <w:tc>
          <w:tcPr>
            <w:tcW w:w="1702" w:type="dxa"/>
            <w:vMerge w:val="restart"/>
            <w:vAlign w:val="center"/>
          </w:tcPr>
          <w:p w14:paraId="402DD46B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60E6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2602" w:type="dxa"/>
            <w:tcBorders>
              <w:top w:val="single" w:sz="4" w:space="0" w:color="auto"/>
            </w:tcBorders>
            <w:vAlign w:val="center"/>
          </w:tcPr>
          <w:p w14:paraId="393AF360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Own household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25976FEF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7.9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DADF74B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9.6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5F4DF6C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80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9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</w:tcBorders>
            <w:vAlign w:val="center"/>
          </w:tcPr>
          <w:p w14:paraId="2E2C10A5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44</w:t>
            </w:r>
          </w:p>
        </w:tc>
      </w:tr>
      <w:tr w:rsidR="00294465" w14:paraId="6EBF15BE" w14:textId="77777777" w:rsidTr="00F311E6">
        <w:tc>
          <w:tcPr>
            <w:tcW w:w="1702" w:type="dxa"/>
            <w:vMerge/>
            <w:vAlign w:val="center"/>
          </w:tcPr>
          <w:p w14:paraId="43484A1F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  <w:vAlign w:val="center"/>
          </w:tcPr>
          <w:p w14:paraId="47506C7D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derly Home</w:t>
            </w:r>
          </w:p>
        </w:tc>
        <w:tc>
          <w:tcPr>
            <w:tcW w:w="1801" w:type="dxa"/>
          </w:tcPr>
          <w:p w14:paraId="735EE075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4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19D5DBAC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3C591001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Merge/>
            <w:vAlign w:val="center"/>
          </w:tcPr>
          <w:p w14:paraId="3FC7CAE2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294465" w14:paraId="1F7D5F4C" w14:textId="77777777" w:rsidTr="00F311E6">
        <w:tc>
          <w:tcPr>
            <w:tcW w:w="1702" w:type="dxa"/>
            <w:vMerge/>
            <w:vAlign w:val="center"/>
          </w:tcPr>
          <w:p w14:paraId="33B20B77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  <w:tcBorders>
              <w:bottom w:val="single" w:sz="4" w:space="0" w:color="auto"/>
            </w:tcBorders>
            <w:vAlign w:val="center"/>
          </w:tcPr>
          <w:p w14:paraId="506EAE5E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ursing Home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412439B2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5C62A92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E5BF2C3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Merge/>
            <w:tcBorders>
              <w:bottom w:val="single" w:sz="4" w:space="0" w:color="auto"/>
            </w:tcBorders>
            <w:vAlign w:val="center"/>
          </w:tcPr>
          <w:p w14:paraId="687D06DE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294465" w14:paraId="523D6624" w14:textId="77777777" w:rsidTr="00F311E6">
        <w:tc>
          <w:tcPr>
            <w:tcW w:w="1702" w:type="dxa"/>
            <w:vMerge w:val="restart"/>
            <w:vAlign w:val="center"/>
          </w:tcPr>
          <w:p w14:paraId="27BDA89F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60E6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2602" w:type="dxa"/>
            <w:tcBorders>
              <w:top w:val="single" w:sz="4" w:space="0" w:color="auto"/>
            </w:tcBorders>
            <w:vAlign w:val="center"/>
          </w:tcPr>
          <w:p w14:paraId="31FAB693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7A3B04EF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6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6.9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539355E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1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8.3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EC12A65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37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7.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</w:tcBorders>
            <w:vAlign w:val="center"/>
          </w:tcPr>
          <w:p w14:paraId="138436F7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87</w:t>
            </w:r>
          </w:p>
        </w:tc>
      </w:tr>
      <w:tr w:rsidR="00294465" w14:paraId="4FE09844" w14:textId="77777777" w:rsidTr="00F311E6">
        <w:tc>
          <w:tcPr>
            <w:tcW w:w="1702" w:type="dxa"/>
            <w:vMerge/>
            <w:vAlign w:val="center"/>
          </w:tcPr>
          <w:p w14:paraId="188446B3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  <w:tcBorders>
              <w:bottom w:val="single" w:sz="4" w:space="0" w:color="auto"/>
            </w:tcBorders>
            <w:vAlign w:val="center"/>
          </w:tcPr>
          <w:p w14:paraId="25990FC7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7BFF1B75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.1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4CD535D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.7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403D400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7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.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Merge/>
            <w:tcBorders>
              <w:bottom w:val="single" w:sz="4" w:space="0" w:color="auto"/>
            </w:tcBorders>
            <w:vAlign w:val="center"/>
          </w:tcPr>
          <w:p w14:paraId="31E8ED33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294465" w14:paraId="7E726C6E" w14:textId="77777777" w:rsidTr="00F311E6">
        <w:tc>
          <w:tcPr>
            <w:tcW w:w="1702" w:type="dxa"/>
            <w:vMerge w:val="restart"/>
            <w:vAlign w:val="center"/>
          </w:tcPr>
          <w:p w14:paraId="763E4144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60E6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BMI Level</w:t>
            </w:r>
          </w:p>
        </w:tc>
        <w:tc>
          <w:tcPr>
            <w:tcW w:w="2602" w:type="dxa"/>
            <w:tcBorders>
              <w:top w:val="single" w:sz="4" w:space="0" w:color="auto"/>
            </w:tcBorders>
            <w:vAlign w:val="center"/>
          </w:tcPr>
          <w:p w14:paraId="4D5AC25E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2DDF62F2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9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4.5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DE3ACBC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6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2.1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266ABCC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5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3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</w:tcBorders>
            <w:vAlign w:val="center"/>
          </w:tcPr>
          <w:p w14:paraId="47D9828E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53</w:t>
            </w:r>
          </w:p>
        </w:tc>
      </w:tr>
      <w:tr w:rsidR="00294465" w14:paraId="0654E8E0" w14:textId="77777777" w:rsidTr="00F311E6">
        <w:tc>
          <w:tcPr>
            <w:tcW w:w="1702" w:type="dxa"/>
            <w:vMerge/>
            <w:vAlign w:val="center"/>
          </w:tcPr>
          <w:p w14:paraId="06B6B8EB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  <w:vAlign w:val="center"/>
          </w:tcPr>
          <w:p w14:paraId="2AE0B3B7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801" w:type="dxa"/>
          </w:tcPr>
          <w:p w14:paraId="095B2AA2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1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3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097F3058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3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3.5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6F6E48E1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6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3.3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Merge/>
            <w:vAlign w:val="center"/>
          </w:tcPr>
          <w:p w14:paraId="74EEC051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294465" w14:paraId="2087BFB6" w14:textId="77777777" w:rsidTr="00F311E6">
        <w:tc>
          <w:tcPr>
            <w:tcW w:w="1702" w:type="dxa"/>
            <w:vMerge/>
            <w:vAlign w:val="center"/>
          </w:tcPr>
          <w:p w14:paraId="0276A030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  <w:vAlign w:val="center"/>
          </w:tcPr>
          <w:p w14:paraId="1BEBF781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801" w:type="dxa"/>
          </w:tcPr>
          <w:p w14:paraId="4682CDD5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.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231F372D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7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.6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7F94882B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.3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Merge/>
            <w:vAlign w:val="center"/>
          </w:tcPr>
          <w:p w14:paraId="0038DD20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294465" w14:paraId="18AA2431" w14:textId="77777777" w:rsidTr="00F311E6">
        <w:tc>
          <w:tcPr>
            <w:tcW w:w="1702" w:type="dxa"/>
            <w:vMerge/>
            <w:vAlign w:val="center"/>
          </w:tcPr>
          <w:p w14:paraId="12D26D9B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  <w:tcBorders>
              <w:bottom w:val="single" w:sz="4" w:space="0" w:color="auto"/>
            </w:tcBorders>
            <w:vAlign w:val="center"/>
          </w:tcPr>
          <w:p w14:paraId="2DC395EC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Extremely Obese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435B4491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.7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F62539B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9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A2E2E7D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4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Merge/>
            <w:tcBorders>
              <w:bottom w:val="single" w:sz="4" w:space="0" w:color="auto"/>
            </w:tcBorders>
            <w:vAlign w:val="center"/>
          </w:tcPr>
          <w:p w14:paraId="78BA2854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294465" w14:paraId="1AD7C9E4" w14:textId="77777777" w:rsidTr="00F311E6">
        <w:tc>
          <w:tcPr>
            <w:tcW w:w="1702" w:type="dxa"/>
            <w:vMerge w:val="restart"/>
            <w:tcBorders>
              <w:bottom w:val="single" w:sz="4" w:space="0" w:color="auto"/>
            </w:tcBorders>
            <w:vAlign w:val="center"/>
          </w:tcPr>
          <w:p w14:paraId="523B2113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60E6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hronic Diseases</w:t>
            </w:r>
          </w:p>
        </w:tc>
        <w:tc>
          <w:tcPr>
            <w:tcW w:w="2602" w:type="dxa"/>
            <w:tcBorders>
              <w:top w:val="single" w:sz="4" w:space="0" w:color="auto"/>
            </w:tcBorders>
          </w:tcPr>
          <w:p w14:paraId="4170B55C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1BEA7400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0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4.5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C70D4DB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9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9.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FA29984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9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4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14:paraId="7BE8537D" w14:textId="77777777" w:rsidR="00294465" w:rsidRPr="00CE1C8D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E1C8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3</w:t>
            </w:r>
          </w:p>
        </w:tc>
      </w:tr>
      <w:tr w:rsidR="00294465" w14:paraId="58F40ED0" w14:textId="77777777" w:rsidTr="00F311E6"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14:paraId="6368DD75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  <w:vAlign w:val="center"/>
          </w:tcPr>
          <w:p w14:paraId="4904C318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llergy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56BD57A5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8D82C4F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.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828A498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5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6.6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14:paraId="2A3F4984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20</w:t>
            </w:r>
          </w:p>
        </w:tc>
      </w:tr>
      <w:tr w:rsidR="00294465" w14:paraId="12DD997C" w14:textId="77777777" w:rsidTr="00F311E6"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14:paraId="25E934CE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  <w:vAlign w:val="center"/>
          </w:tcPr>
          <w:p w14:paraId="7E9B843F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1801" w:type="dxa"/>
          </w:tcPr>
          <w:p w14:paraId="2F2D54AE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79167159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.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6D0750E0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.9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Align w:val="center"/>
          </w:tcPr>
          <w:p w14:paraId="4CB690CB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76</w:t>
            </w:r>
          </w:p>
        </w:tc>
      </w:tr>
      <w:tr w:rsidR="00294465" w14:paraId="5775DCB6" w14:textId="77777777" w:rsidTr="00F311E6"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14:paraId="5A55E670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</w:tcPr>
          <w:p w14:paraId="2C763FF7" w14:textId="77777777" w:rsidR="00294465" w:rsidRPr="00350C31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50C3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lood Disease</w:t>
            </w:r>
          </w:p>
        </w:tc>
        <w:tc>
          <w:tcPr>
            <w:tcW w:w="1801" w:type="dxa"/>
          </w:tcPr>
          <w:p w14:paraId="4F80A213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14D68759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05133003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1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Align w:val="center"/>
          </w:tcPr>
          <w:p w14:paraId="4C258BED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00</w:t>
            </w:r>
          </w:p>
        </w:tc>
      </w:tr>
      <w:tr w:rsidR="00294465" w14:paraId="6C9D3631" w14:textId="77777777" w:rsidTr="00F311E6"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14:paraId="5FA1153F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</w:tcPr>
          <w:p w14:paraId="41B8F7A4" w14:textId="77777777" w:rsidR="00294465" w:rsidRPr="00350C31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50C3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one Disease</w:t>
            </w:r>
          </w:p>
        </w:tc>
        <w:tc>
          <w:tcPr>
            <w:tcW w:w="1801" w:type="dxa"/>
          </w:tcPr>
          <w:p w14:paraId="70011BAD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758FB886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25A6F67A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Align w:val="center"/>
          </w:tcPr>
          <w:p w14:paraId="114A5B4C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09</w:t>
            </w:r>
          </w:p>
        </w:tc>
      </w:tr>
      <w:tr w:rsidR="00294465" w14:paraId="136BFE7A" w14:textId="77777777" w:rsidTr="00F311E6"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14:paraId="6634EFDB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</w:tcPr>
          <w:p w14:paraId="17E2A0B8" w14:textId="77777777" w:rsidR="00294465" w:rsidRPr="00350C31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50C3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IT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  <w:r w:rsidRPr="00350C3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801" w:type="dxa"/>
          </w:tcPr>
          <w:p w14:paraId="6C3C657E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640E8AE2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4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1CF2E089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.7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Align w:val="center"/>
          </w:tcPr>
          <w:p w14:paraId="2C9CB8D8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57</w:t>
            </w:r>
          </w:p>
        </w:tc>
      </w:tr>
      <w:tr w:rsidR="00294465" w14:paraId="50C32130" w14:textId="77777777" w:rsidTr="00F311E6"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14:paraId="310E5727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</w:tcPr>
          <w:p w14:paraId="0E323BED" w14:textId="77777777" w:rsidR="00294465" w:rsidRPr="00350C31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50C3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1801" w:type="dxa"/>
          </w:tcPr>
          <w:p w14:paraId="3831B4E3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65F52E5F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5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0A00DE69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6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Align w:val="center"/>
          </w:tcPr>
          <w:p w14:paraId="5E612B33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62</w:t>
            </w:r>
          </w:p>
        </w:tc>
      </w:tr>
      <w:tr w:rsidR="00294465" w14:paraId="1F9207A2" w14:textId="77777777" w:rsidTr="00F311E6"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14:paraId="68DD0A39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</w:tcPr>
          <w:p w14:paraId="02DE1A1B" w14:textId="77777777" w:rsidR="00294465" w:rsidRPr="00350C31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Cardiovascular Disease</w:t>
            </w:r>
          </w:p>
        </w:tc>
        <w:tc>
          <w:tcPr>
            <w:tcW w:w="1801" w:type="dxa"/>
          </w:tcPr>
          <w:p w14:paraId="1D9C38C8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0D3B0244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.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2BD29843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6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.3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Align w:val="center"/>
          </w:tcPr>
          <w:p w14:paraId="49280699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56</w:t>
            </w:r>
          </w:p>
        </w:tc>
      </w:tr>
      <w:tr w:rsidR="00294465" w14:paraId="1A167B3C" w14:textId="77777777" w:rsidTr="00F311E6"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14:paraId="403B827B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</w:tcPr>
          <w:p w14:paraId="46097E1A" w14:textId="77777777" w:rsidR="00294465" w:rsidRPr="00350C31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Chronic Hypertension</w:t>
            </w:r>
          </w:p>
        </w:tc>
        <w:tc>
          <w:tcPr>
            <w:tcW w:w="1801" w:type="dxa"/>
          </w:tcPr>
          <w:p w14:paraId="753787FB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0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6E688E88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2.1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3C30FC68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8.5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Align w:val="center"/>
          </w:tcPr>
          <w:p w14:paraId="3E4FE524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51</w:t>
            </w:r>
          </w:p>
        </w:tc>
      </w:tr>
      <w:tr w:rsidR="00294465" w14:paraId="490FE012" w14:textId="77777777" w:rsidTr="00F311E6"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14:paraId="6B826883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</w:tcPr>
          <w:p w14:paraId="04F060E1" w14:textId="77777777" w:rsidR="00294465" w:rsidRPr="00350C31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50C3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PD</w:t>
            </w:r>
          </w:p>
        </w:tc>
        <w:tc>
          <w:tcPr>
            <w:tcW w:w="1801" w:type="dxa"/>
          </w:tcPr>
          <w:p w14:paraId="14C151D0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576C4345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4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6F5D9C6F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1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Align w:val="center"/>
          </w:tcPr>
          <w:p w14:paraId="75473D84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23</w:t>
            </w:r>
          </w:p>
        </w:tc>
      </w:tr>
      <w:tr w:rsidR="00294465" w14:paraId="5FFD9ACD" w14:textId="77777777" w:rsidTr="00F311E6"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14:paraId="0113FAC5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</w:tcPr>
          <w:p w14:paraId="7687FE14" w14:textId="77777777" w:rsidR="00294465" w:rsidRPr="00350C31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Diabetes Mellitus I</w:t>
            </w:r>
          </w:p>
        </w:tc>
        <w:tc>
          <w:tcPr>
            <w:tcW w:w="1801" w:type="dxa"/>
          </w:tcPr>
          <w:p w14:paraId="5A2B2D0B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456BD40A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54B263B1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Align w:val="center"/>
          </w:tcPr>
          <w:p w14:paraId="5AA751E5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09</w:t>
            </w:r>
          </w:p>
        </w:tc>
      </w:tr>
      <w:tr w:rsidR="00294465" w14:paraId="127ED650" w14:textId="77777777" w:rsidTr="00F311E6"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14:paraId="1F2897CC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</w:tcPr>
          <w:p w14:paraId="7354211B" w14:textId="77777777" w:rsidR="00294465" w:rsidRPr="00350C31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Diabetes Mellitus II</w:t>
            </w:r>
          </w:p>
        </w:tc>
        <w:tc>
          <w:tcPr>
            <w:tcW w:w="1801" w:type="dxa"/>
          </w:tcPr>
          <w:p w14:paraId="7D870B41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40C7C5F5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.5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4B021FE5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3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.5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Align w:val="center"/>
          </w:tcPr>
          <w:p w14:paraId="2B8E7081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99</w:t>
            </w:r>
          </w:p>
        </w:tc>
      </w:tr>
      <w:tr w:rsidR="00294465" w14:paraId="5C3C1686" w14:textId="77777777" w:rsidTr="00F311E6"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14:paraId="26F07F8C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</w:tcPr>
          <w:p w14:paraId="7359F872" w14:textId="77777777" w:rsidR="00294465" w:rsidRPr="00350C31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50C3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epatologic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  <w:r w:rsidRPr="00350C3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801" w:type="dxa"/>
          </w:tcPr>
          <w:p w14:paraId="5D9D1E68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6FA45252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7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0DF70C21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Align w:val="center"/>
          </w:tcPr>
          <w:p w14:paraId="5998F6AC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00</w:t>
            </w:r>
          </w:p>
        </w:tc>
      </w:tr>
      <w:tr w:rsidR="00294465" w14:paraId="179ED561" w14:textId="77777777" w:rsidTr="00F311E6"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14:paraId="0838FE0E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</w:tcPr>
          <w:p w14:paraId="0D771DBB" w14:textId="77777777" w:rsidR="00294465" w:rsidRPr="00350C31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50C3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sycho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logic Disorder</w:t>
            </w:r>
          </w:p>
        </w:tc>
        <w:tc>
          <w:tcPr>
            <w:tcW w:w="1801" w:type="dxa"/>
          </w:tcPr>
          <w:p w14:paraId="2DBC3CB7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297211A6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.6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181BC6A1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.7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Align w:val="center"/>
          </w:tcPr>
          <w:p w14:paraId="7C9FC03D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00</w:t>
            </w:r>
          </w:p>
        </w:tc>
      </w:tr>
      <w:tr w:rsidR="00294465" w14:paraId="3CC74392" w14:textId="77777777" w:rsidTr="00F311E6"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14:paraId="436CAF66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</w:tcPr>
          <w:p w14:paraId="3B91A8A2" w14:textId="77777777" w:rsidR="00294465" w:rsidRPr="00350C31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Neurologic Disorder</w:t>
            </w:r>
          </w:p>
        </w:tc>
        <w:tc>
          <w:tcPr>
            <w:tcW w:w="1801" w:type="dxa"/>
          </w:tcPr>
          <w:p w14:paraId="5DFF1AC1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1EB23808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.4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361C3D2F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.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Align w:val="center"/>
          </w:tcPr>
          <w:p w14:paraId="74640957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64</w:t>
            </w:r>
          </w:p>
        </w:tc>
      </w:tr>
      <w:tr w:rsidR="00294465" w14:paraId="694D4347" w14:textId="77777777" w:rsidTr="00F311E6"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14:paraId="43780058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</w:tcPr>
          <w:p w14:paraId="6DB214AB" w14:textId="77777777" w:rsidR="00294465" w:rsidRPr="00350C31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Ophthalmic Disease</w:t>
            </w:r>
          </w:p>
        </w:tc>
        <w:tc>
          <w:tcPr>
            <w:tcW w:w="1801" w:type="dxa"/>
          </w:tcPr>
          <w:p w14:paraId="63CFE91E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3A2F0D9F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7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3A2A71EA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.1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Align w:val="center"/>
          </w:tcPr>
          <w:p w14:paraId="09610018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50</w:t>
            </w:r>
          </w:p>
        </w:tc>
      </w:tr>
      <w:tr w:rsidR="00294465" w14:paraId="0E84599B" w14:textId="77777777" w:rsidTr="00F311E6"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14:paraId="541ADB3A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</w:tcPr>
          <w:p w14:paraId="25591125" w14:textId="77777777" w:rsidR="00294465" w:rsidRPr="00350C31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nal Disease</w:t>
            </w:r>
          </w:p>
        </w:tc>
        <w:tc>
          <w:tcPr>
            <w:tcW w:w="1801" w:type="dxa"/>
          </w:tcPr>
          <w:p w14:paraId="64F38072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6C93849B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72531D6D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Align w:val="center"/>
          </w:tcPr>
          <w:p w14:paraId="799CC6D2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05</w:t>
            </w:r>
          </w:p>
        </w:tc>
      </w:tr>
      <w:tr w:rsidR="00294465" w14:paraId="5FFA091F" w14:textId="77777777" w:rsidTr="00F311E6"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14:paraId="066E57C5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</w:tcPr>
          <w:p w14:paraId="5229C67B" w14:textId="77777777" w:rsidR="00294465" w:rsidRPr="00350C31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Rheumatoid Arthritis</w:t>
            </w:r>
          </w:p>
        </w:tc>
        <w:tc>
          <w:tcPr>
            <w:tcW w:w="1801" w:type="dxa"/>
          </w:tcPr>
          <w:p w14:paraId="27B03314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2DA44A4D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4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12C3431E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.7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Align w:val="center"/>
          </w:tcPr>
          <w:p w14:paraId="67F292E3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57</w:t>
            </w:r>
          </w:p>
        </w:tc>
      </w:tr>
      <w:tr w:rsidR="00294465" w14:paraId="69F22A1F" w14:textId="77777777" w:rsidTr="00F311E6">
        <w:tc>
          <w:tcPr>
            <w:tcW w:w="1702" w:type="dxa"/>
            <w:vMerge/>
            <w:vAlign w:val="center"/>
          </w:tcPr>
          <w:p w14:paraId="163CD15E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  <w:tcBorders>
              <w:bottom w:val="single" w:sz="4" w:space="0" w:color="auto"/>
            </w:tcBorders>
          </w:tcPr>
          <w:p w14:paraId="3638B43A" w14:textId="77777777" w:rsidR="00294465" w:rsidRPr="00350C31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50C3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hyroid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Disorder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3866EDF0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FC2D3FF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1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6.1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04BC63C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5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6.6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0600DB85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94</w:t>
            </w:r>
          </w:p>
        </w:tc>
      </w:tr>
      <w:tr w:rsidR="00294465" w14:paraId="17E9B4E8" w14:textId="77777777" w:rsidTr="00F311E6">
        <w:tc>
          <w:tcPr>
            <w:tcW w:w="1702" w:type="dxa"/>
            <w:vMerge w:val="restart"/>
            <w:vAlign w:val="center"/>
          </w:tcPr>
          <w:p w14:paraId="0A46D8EE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edications</w:t>
            </w:r>
          </w:p>
        </w:tc>
        <w:tc>
          <w:tcPr>
            <w:tcW w:w="2602" w:type="dxa"/>
            <w:tcBorders>
              <w:top w:val="single" w:sz="4" w:space="0" w:color="auto"/>
            </w:tcBorders>
          </w:tcPr>
          <w:p w14:paraId="5AFCEAFD" w14:textId="77777777" w:rsidR="00294465" w:rsidRPr="00350C31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14:paraId="33CFE585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9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5.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9A4F196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1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4.1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7D4F244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10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0.7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EEE53" w14:textId="77777777" w:rsidR="00294465" w:rsidRPr="00CE1C8D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E1C8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32</w:t>
            </w:r>
          </w:p>
        </w:tc>
      </w:tr>
      <w:tr w:rsidR="00294465" w14:paraId="40ED2DFE" w14:textId="77777777" w:rsidTr="00F311E6">
        <w:tc>
          <w:tcPr>
            <w:tcW w:w="1702" w:type="dxa"/>
            <w:vMerge/>
            <w:vAlign w:val="center"/>
          </w:tcPr>
          <w:p w14:paraId="7BCDD815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</w:tcPr>
          <w:p w14:paraId="22E7997D" w14:textId="77777777" w:rsidR="00294465" w:rsidRPr="00350C31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35F9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tiasthma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29F80DA1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3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C2F9C53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.9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98CF6E4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3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.6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14:paraId="6FE86164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15</w:t>
            </w:r>
          </w:p>
        </w:tc>
      </w:tr>
      <w:tr w:rsidR="00294465" w14:paraId="41CD978F" w14:textId="77777777" w:rsidTr="00F311E6">
        <w:tc>
          <w:tcPr>
            <w:tcW w:w="1702" w:type="dxa"/>
            <w:vMerge/>
            <w:vAlign w:val="center"/>
          </w:tcPr>
          <w:p w14:paraId="660A3C11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</w:tcPr>
          <w:p w14:paraId="31AF4D5D" w14:textId="77777777" w:rsidR="00294465" w:rsidRPr="00350C31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35F9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ticoagulants</w:t>
            </w:r>
          </w:p>
        </w:tc>
        <w:tc>
          <w:tcPr>
            <w:tcW w:w="1801" w:type="dxa"/>
          </w:tcPr>
          <w:p w14:paraId="2D37C5EC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.5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4FB0C01B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.9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4AC6AFB0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Align w:val="center"/>
          </w:tcPr>
          <w:p w14:paraId="434ED1A6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11</w:t>
            </w:r>
          </w:p>
        </w:tc>
      </w:tr>
      <w:tr w:rsidR="00294465" w14:paraId="3926CE83" w14:textId="77777777" w:rsidTr="00F311E6">
        <w:tc>
          <w:tcPr>
            <w:tcW w:w="1702" w:type="dxa"/>
            <w:vMerge/>
            <w:vAlign w:val="center"/>
          </w:tcPr>
          <w:p w14:paraId="073C2304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</w:tcPr>
          <w:p w14:paraId="291810AB" w14:textId="77777777" w:rsidR="00294465" w:rsidRPr="00350C31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35F9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tidepressive</w:t>
            </w:r>
          </w:p>
        </w:tc>
        <w:tc>
          <w:tcPr>
            <w:tcW w:w="1801" w:type="dxa"/>
          </w:tcPr>
          <w:p w14:paraId="1B443D26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3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23EAAA28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.9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7C8E81B7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3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.6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Align w:val="center"/>
          </w:tcPr>
          <w:p w14:paraId="02134ABC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15</w:t>
            </w:r>
          </w:p>
        </w:tc>
      </w:tr>
      <w:tr w:rsidR="00294465" w14:paraId="3587F7F3" w14:textId="77777777" w:rsidTr="00F311E6">
        <w:tc>
          <w:tcPr>
            <w:tcW w:w="1702" w:type="dxa"/>
            <w:vMerge/>
            <w:vAlign w:val="center"/>
          </w:tcPr>
          <w:p w14:paraId="20CD449F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</w:tcPr>
          <w:p w14:paraId="7DCE47BF" w14:textId="77777777" w:rsidR="00294465" w:rsidRPr="00350C31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35F9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tidiabetics</w:t>
            </w:r>
          </w:p>
        </w:tc>
        <w:tc>
          <w:tcPr>
            <w:tcW w:w="1801" w:type="dxa"/>
          </w:tcPr>
          <w:p w14:paraId="6DA36F3B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.6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31EF2C96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.9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3F8E3D99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5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.5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Align w:val="center"/>
          </w:tcPr>
          <w:p w14:paraId="4EDDFEE2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91</w:t>
            </w:r>
          </w:p>
        </w:tc>
      </w:tr>
      <w:tr w:rsidR="00294465" w14:paraId="520F5767" w14:textId="77777777" w:rsidTr="00F311E6">
        <w:tc>
          <w:tcPr>
            <w:tcW w:w="1702" w:type="dxa"/>
            <w:vMerge/>
            <w:vAlign w:val="center"/>
          </w:tcPr>
          <w:p w14:paraId="3C3FE292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</w:tcPr>
          <w:p w14:paraId="79E3C4D7" w14:textId="77777777" w:rsidR="00294465" w:rsidRPr="00350C31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35F9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ti-epileptics</w:t>
            </w:r>
          </w:p>
        </w:tc>
        <w:tc>
          <w:tcPr>
            <w:tcW w:w="1801" w:type="dxa"/>
          </w:tcPr>
          <w:p w14:paraId="32036916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47E349EF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7598209A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Align w:val="center"/>
          </w:tcPr>
          <w:p w14:paraId="6827986C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23</w:t>
            </w:r>
          </w:p>
        </w:tc>
      </w:tr>
      <w:tr w:rsidR="00294465" w14:paraId="3F04AC0D" w14:textId="77777777" w:rsidTr="00F311E6">
        <w:tc>
          <w:tcPr>
            <w:tcW w:w="1702" w:type="dxa"/>
            <w:vMerge/>
            <w:vAlign w:val="center"/>
          </w:tcPr>
          <w:p w14:paraId="3198E109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</w:tcPr>
          <w:p w14:paraId="50FDEF35" w14:textId="77777777" w:rsidR="00294465" w:rsidRPr="00350C31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35F9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tihistamines</w:t>
            </w:r>
          </w:p>
        </w:tc>
        <w:tc>
          <w:tcPr>
            <w:tcW w:w="1801" w:type="dxa"/>
          </w:tcPr>
          <w:p w14:paraId="38CEB565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4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6D11C82B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5E3909B6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1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Align w:val="center"/>
          </w:tcPr>
          <w:p w14:paraId="4D368121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34</w:t>
            </w:r>
          </w:p>
        </w:tc>
      </w:tr>
      <w:tr w:rsidR="00294465" w14:paraId="6F105E5C" w14:textId="77777777" w:rsidTr="00F311E6">
        <w:tc>
          <w:tcPr>
            <w:tcW w:w="1702" w:type="dxa"/>
            <w:vMerge/>
            <w:vAlign w:val="center"/>
          </w:tcPr>
          <w:p w14:paraId="31493921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</w:tcPr>
          <w:p w14:paraId="612168A0" w14:textId="77777777" w:rsidR="00294465" w:rsidRPr="00350C31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35F9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tihypertensive</w:t>
            </w:r>
          </w:p>
        </w:tc>
        <w:tc>
          <w:tcPr>
            <w:tcW w:w="1801" w:type="dxa"/>
          </w:tcPr>
          <w:p w14:paraId="59B7A075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4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74939CA4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9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4.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5DED2E3F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7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0.6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Align w:val="center"/>
          </w:tcPr>
          <w:p w14:paraId="6F140BAA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87</w:t>
            </w:r>
          </w:p>
        </w:tc>
      </w:tr>
      <w:tr w:rsidR="00294465" w14:paraId="1E477ACB" w14:textId="77777777" w:rsidTr="00F311E6">
        <w:tc>
          <w:tcPr>
            <w:tcW w:w="1702" w:type="dxa"/>
            <w:vMerge/>
            <w:vAlign w:val="center"/>
          </w:tcPr>
          <w:p w14:paraId="6200D4F3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</w:tcPr>
          <w:p w14:paraId="54F64CE9" w14:textId="77777777" w:rsidR="00294465" w:rsidRPr="00350C31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35F9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ti-reflux</w:t>
            </w:r>
          </w:p>
        </w:tc>
        <w:tc>
          <w:tcPr>
            <w:tcW w:w="1801" w:type="dxa"/>
          </w:tcPr>
          <w:p w14:paraId="07F1704C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.3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546DCB6E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5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1322212B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1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Align w:val="center"/>
          </w:tcPr>
          <w:p w14:paraId="1F5F18CF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30</w:t>
            </w:r>
          </w:p>
        </w:tc>
      </w:tr>
      <w:tr w:rsidR="00294465" w14:paraId="73E8B94F" w14:textId="77777777" w:rsidTr="00F311E6">
        <w:tc>
          <w:tcPr>
            <w:tcW w:w="1702" w:type="dxa"/>
            <w:vMerge/>
            <w:vAlign w:val="center"/>
          </w:tcPr>
          <w:p w14:paraId="373E7D10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</w:tcPr>
          <w:p w14:paraId="735094F1" w14:textId="77777777" w:rsidR="00294465" w:rsidRPr="00350C31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35F9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mmunosuppressive</w:t>
            </w:r>
          </w:p>
        </w:tc>
        <w:tc>
          <w:tcPr>
            <w:tcW w:w="1801" w:type="dxa"/>
          </w:tcPr>
          <w:p w14:paraId="756EE259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39EE79D3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0CC4797C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Align w:val="center"/>
          </w:tcPr>
          <w:p w14:paraId="687537C0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00</w:t>
            </w:r>
          </w:p>
        </w:tc>
      </w:tr>
      <w:tr w:rsidR="00294465" w14:paraId="5BED07AB" w14:textId="77777777" w:rsidTr="00F311E6">
        <w:tc>
          <w:tcPr>
            <w:tcW w:w="1702" w:type="dxa"/>
            <w:vMerge/>
            <w:vAlign w:val="center"/>
          </w:tcPr>
          <w:p w14:paraId="4219EF81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</w:tcPr>
          <w:p w14:paraId="7805FF9A" w14:textId="77777777" w:rsidR="00294465" w:rsidRPr="00350C31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35F9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holesterol-lowering</w:t>
            </w:r>
          </w:p>
        </w:tc>
        <w:tc>
          <w:tcPr>
            <w:tcW w:w="1801" w:type="dxa"/>
          </w:tcPr>
          <w:p w14:paraId="192BABB0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0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5.9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3B66326A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9.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5AA8DE2E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0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8.4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Align w:val="center"/>
          </w:tcPr>
          <w:p w14:paraId="1B60641A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14</w:t>
            </w:r>
          </w:p>
        </w:tc>
      </w:tr>
      <w:tr w:rsidR="00294465" w14:paraId="705B762E" w14:textId="77777777" w:rsidTr="00F311E6">
        <w:tc>
          <w:tcPr>
            <w:tcW w:w="1702" w:type="dxa"/>
            <w:vMerge/>
            <w:vAlign w:val="center"/>
          </w:tcPr>
          <w:p w14:paraId="2F4C1D3D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</w:tcPr>
          <w:p w14:paraId="160A7924" w14:textId="77777777" w:rsidR="00294465" w:rsidRPr="00350C31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35F9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mmon Analgesics</w:t>
            </w:r>
          </w:p>
        </w:tc>
        <w:tc>
          <w:tcPr>
            <w:tcW w:w="1801" w:type="dxa"/>
          </w:tcPr>
          <w:p w14:paraId="2AD61499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6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71E10619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.5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60B3E916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.7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Align w:val="center"/>
          </w:tcPr>
          <w:p w14:paraId="7101E282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26</w:t>
            </w:r>
          </w:p>
        </w:tc>
      </w:tr>
      <w:tr w:rsidR="00294465" w14:paraId="2A384F15" w14:textId="77777777" w:rsidTr="00F311E6">
        <w:tc>
          <w:tcPr>
            <w:tcW w:w="1702" w:type="dxa"/>
            <w:vMerge/>
            <w:vAlign w:val="center"/>
          </w:tcPr>
          <w:p w14:paraId="7FD1C4B5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</w:tcPr>
          <w:p w14:paraId="2D7459A7" w14:textId="77777777" w:rsidR="00294465" w:rsidRPr="00350C31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35F9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rticosteroids</w:t>
            </w:r>
          </w:p>
        </w:tc>
        <w:tc>
          <w:tcPr>
            <w:tcW w:w="1801" w:type="dxa"/>
          </w:tcPr>
          <w:p w14:paraId="63A025EC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11DBA8CD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32E780B0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Align w:val="center"/>
          </w:tcPr>
          <w:p w14:paraId="7640ACF6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03</w:t>
            </w:r>
          </w:p>
        </w:tc>
      </w:tr>
      <w:tr w:rsidR="00294465" w14:paraId="3F487D65" w14:textId="77777777" w:rsidTr="00F311E6">
        <w:tc>
          <w:tcPr>
            <w:tcW w:w="1702" w:type="dxa"/>
            <w:vMerge/>
            <w:vAlign w:val="center"/>
          </w:tcPr>
          <w:p w14:paraId="4D3E99E4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</w:tcPr>
          <w:p w14:paraId="75A2A1AE" w14:textId="77777777" w:rsidR="00294465" w:rsidRPr="00350C31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35F9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SAIDs</w:t>
            </w:r>
          </w:p>
        </w:tc>
        <w:tc>
          <w:tcPr>
            <w:tcW w:w="1801" w:type="dxa"/>
          </w:tcPr>
          <w:p w14:paraId="7B2198F4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52F5B583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37413995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6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Align w:val="center"/>
          </w:tcPr>
          <w:p w14:paraId="5C4ADE8C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17</w:t>
            </w:r>
          </w:p>
        </w:tc>
      </w:tr>
      <w:tr w:rsidR="00294465" w14:paraId="7B73CC51" w14:textId="77777777" w:rsidTr="00F311E6">
        <w:tc>
          <w:tcPr>
            <w:tcW w:w="1702" w:type="dxa"/>
            <w:vMerge/>
            <w:vAlign w:val="center"/>
          </w:tcPr>
          <w:p w14:paraId="5AFF720B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</w:tcPr>
          <w:p w14:paraId="14C6EE7C" w14:textId="77777777" w:rsidR="00294465" w:rsidRPr="00350C31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35F9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pioids</w:t>
            </w:r>
          </w:p>
        </w:tc>
        <w:tc>
          <w:tcPr>
            <w:tcW w:w="1801" w:type="dxa"/>
          </w:tcPr>
          <w:p w14:paraId="2EB7C066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5A5CC91E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349C695A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Align w:val="center"/>
          </w:tcPr>
          <w:p w14:paraId="6F827949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43</w:t>
            </w:r>
          </w:p>
        </w:tc>
      </w:tr>
      <w:tr w:rsidR="00294465" w14:paraId="0CC0CC73" w14:textId="77777777" w:rsidTr="00F311E6">
        <w:tc>
          <w:tcPr>
            <w:tcW w:w="1702" w:type="dxa"/>
            <w:vMerge/>
            <w:vAlign w:val="center"/>
          </w:tcPr>
          <w:p w14:paraId="247247B9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  <w:tcBorders>
              <w:bottom w:val="single" w:sz="4" w:space="0" w:color="auto"/>
            </w:tcBorders>
          </w:tcPr>
          <w:p w14:paraId="4F364744" w14:textId="77777777" w:rsidR="00294465" w:rsidRPr="00350C31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35F9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hyroid Hormones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7058EB58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7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.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E498189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0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.9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4FB3446" w14:textId="77777777" w:rsidR="00294465" w:rsidRPr="00282366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7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.8</w:t>
            </w:r>
            <w:r w:rsidRPr="0028236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34110A31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84</w:t>
            </w:r>
          </w:p>
        </w:tc>
      </w:tr>
      <w:tr w:rsidR="00294465" w14:paraId="57304D3D" w14:textId="77777777" w:rsidTr="00F311E6">
        <w:tc>
          <w:tcPr>
            <w:tcW w:w="1702" w:type="dxa"/>
            <w:vMerge w:val="restart"/>
            <w:vAlign w:val="center"/>
          </w:tcPr>
          <w:p w14:paraId="5B7018AA" w14:textId="5CF8876E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COVID-19 </w:t>
            </w:r>
            <w:r w:rsidR="005B30E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Vaccine</w:t>
            </w:r>
          </w:p>
        </w:tc>
        <w:tc>
          <w:tcPr>
            <w:tcW w:w="2602" w:type="dxa"/>
            <w:tcBorders>
              <w:top w:val="single" w:sz="4" w:space="0" w:color="auto"/>
            </w:tcBorders>
          </w:tcPr>
          <w:p w14:paraId="766F1722" w14:textId="77777777" w:rsidR="00294465" w:rsidRPr="00E35F94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1ED76A57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.7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917502A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8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E6B3CD1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6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8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</w:tcBorders>
            <w:vAlign w:val="center"/>
          </w:tcPr>
          <w:p w14:paraId="1308E470" w14:textId="77777777" w:rsidR="00294465" w:rsidRPr="00A810B5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810B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.003</w:t>
            </w:r>
          </w:p>
        </w:tc>
      </w:tr>
      <w:tr w:rsidR="00294465" w14:paraId="56820D96" w14:textId="77777777" w:rsidTr="00F311E6">
        <w:tc>
          <w:tcPr>
            <w:tcW w:w="1702" w:type="dxa"/>
            <w:vMerge/>
            <w:vAlign w:val="center"/>
          </w:tcPr>
          <w:p w14:paraId="731011F8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  <w:tcBorders>
              <w:bottom w:val="single" w:sz="4" w:space="0" w:color="auto"/>
            </w:tcBorders>
          </w:tcPr>
          <w:p w14:paraId="4A8E5E1D" w14:textId="77777777" w:rsidR="00294465" w:rsidRPr="00E35F94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52BD64A9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8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8.3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6CB9756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0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6.2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B79A652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58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3.2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Merge/>
            <w:tcBorders>
              <w:bottom w:val="single" w:sz="4" w:space="0" w:color="auto"/>
            </w:tcBorders>
            <w:vAlign w:val="center"/>
          </w:tcPr>
          <w:p w14:paraId="54EE56BA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294465" w14:paraId="5D92D155" w14:textId="77777777" w:rsidTr="00F311E6">
        <w:tc>
          <w:tcPr>
            <w:tcW w:w="1702" w:type="dxa"/>
            <w:vMerge w:val="restart"/>
            <w:vAlign w:val="center"/>
          </w:tcPr>
          <w:p w14:paraId="56502289" w14:textId="5D91027C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COVID-19 </w:t>
            </w:r>
            <w:r w:rsidR="005B30E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Vaccin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Doses</w:t>
            </w:r>
          </w:p>
        </w:tc>
        <w:tc>
          <w:tcPr>
            <w:tcW w:w="2602" w:type="dxa"/>
            <w:tcBorders>
              <w:top w:val="single" w:sz="4" w:space="0" w:color="auto"/>
            </w:tcBorders>
          </w:tcPr>
          <w:p w14:paraId="5B49C2F3" w14:textId="77777777" w:rsidR="00294465" w:rsidRPr="00E35F94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imer Doses Only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37C8D4AC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.8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E938FA5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5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DFA7984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9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.9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</w:tcBorders>
            <w:vAlign w:val="center"/>
          </w:tcPr>
          <w:p w14:paraId="3D14AF38" w14:textId="77777777" w:rsidR="00294465" w:rsidRPr="00873237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7323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294465" w14:paraId="0D9AA98F" w14:textId="77777777" w:rsidTr="00F311E6">
        <w:tc>
          <w:tcPr>
            <w:tcW w:w="1702" w:type="dxa"/>
            <w:vMerge/>
            <w:vAlign w:val="center"/>
          </w:tcPr>
          <w:p w14:paraId="6475897C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</w:tcPr>
          <w:p w14:paraId="0C285190" w14:textId="77777777" w:rsidR="00294465" w:rsidRPr="00E35F94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imer + 1 Booster</w:t>
            </w:r>
          </w:p>
        </w:tc>
        <w:tc>
          <w:tcPr>
            <w:tcW w:w="1801" w:type="dxa"/>
          </w:tcPr>
          <w:p w14:paraId="01CDA9EE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8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9.7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14:paraId="49FCADCE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5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.3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</w:tcPr>
          <w:p w14:paraId="7DA4A754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3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.8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Merge/>
            <w:vAlign w:val="center"/>
          </w:tcPr>
          <w:p w14:paraId="30B43D26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294465" w14:paraId="0BB8308D" w14:textId="77777777" w:rsidTr="00F311E6">
        <w:tc>
          <w:tcPr>
            <w:tcW w:w="1702" w:type="dxa"/>
            <w:vMerge/>
            <w:vAlign w:val="center"/>
          </w:tcPr>
          <w:p w14:paraId="016782C2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  <w:tcBorders>
              <w:bottom w:val="single" w:sz="4" w:space="0" w:color="auto"/>
            </w:tcBorders>
          </w:tcPr>
          <w:p w14:paraId="7B0FFB9A" w14:textId="77777777" w:rsidR="00294465" w:rsidRPr="00E35F94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imer + 2 Boosters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2F344CD1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6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1.6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473B556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0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5.2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6005BB0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6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0.3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Merge/>
            <w:tcBorders>
              <w:bottom w:val="single" w:sz="4" w:space="0" w:color="auto"/>
            </w:tcBorders>
            <w:vAlign w:val="center"/>
          </w:tcPr>
          <w:p w14:paraId="36CA58AA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294465" w14:paraId="27140EEC" w14:textId="77777777" w:rsidTr="00F311E6">
        <w:tc>
          <w:tcPr>
            <w:tcW w:w="1702" w:type="dxa"/>
            <w:vMerge w:val="restart"/>
            <w:tcBorders>
              <w:bottom w:val="single" w:sz="12" w:space="0" w:color="auto"/>
            </w:tcBorders>
            <w:vAlign w:val="center"/>
          </w:tcPr>
          <w:p w14:paraId="342B4CF1" w14:textId="3FA75276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Pneumococcal </w:t>
            </w:r>
            <w:r w:rsidR="005B30E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Vaccin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02" w:type="dxa"/>
            <w:tcBorders>
              <w:top w:val="single" w:sz="4" w:space="0" w:color="auto"/>
            </w:tcBorders>
          </w:tcPr>
          <w:p w14:paraId="7C338A78" w14:textId="77777777" w:rsidR="00294465" w:rsidRPr="00E35F94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60542463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2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4.1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704E17A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8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6.1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14AD44C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0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2.9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EBF2C52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323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294465" w14:paraId="7B31D2C2" w14:textId="77777777" w:rsidTr="00F311E6">
        <w:tc>
          <w:tcPr>
            <w:tcW w:w="1702" w:type="dxa"/>
            <w:vMerge/>
            <w:tcBorders>
              <w:bottom w:val="single" w:sz="12" w:space="0" w:color="auto"/>
            </w:tcBorders>
            <w:vAlign w:val="center"/>
          </w:tcPr>
          <w:p w14:paraId="478D3200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  <w:tcBorders>
              <w:bottom w:val="single" w:sz="12" w:space="0" w:color="auto"/>
            </w:tcBorders>
          </w:tcPr>
          <w:p w14:paraId="0EC401AB" w14:textId="77777777" w:rsidR="00294465" w:rsidRPr="00E35F94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01" w:type="dxa"/>
            <w:tcBorders>
              <w:bottom w:val="single" w:sz="12" w:space="0" w:color="auto"/>
            </w:tcBorders>
          </w:tcPr>
          <w:p w14:paraId="1080C488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.9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37004CDB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1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3.9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219130EC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4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7.1</w:t>
            </w:r>
            <w:r w:rsidRPr="00BD4B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4" w:type="dxa"/>
            <w:vMerge/>
            <w:tcBorders>
              <w:bottom w:val="single" w:sz="12" w:space="0" w:color="auto"/>
            </w:tcBorders>
            <w:vAlign w:val="center"/>
          </w:tcPr>
          <w:p w14:paraId="5A0E8C86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</w:tbl>
    <w:p w14:paraId="416F53C3" w14:textId="77777777" w:rsidR="00294465" w:rsidRPr="00C7626F" w:rsidRDefault="00294465" w:rsidP="00294465">
      <w:pPr>
        <w:spacing w:after="0"/>
        <w:ind w:left="-426" w:right="-567"/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Chi-squared test (</w:t>
      </w:r>
      <w:r w:rsidRPr="00C7626F">
        <w:rPr>
          <w:rFonts w:asciiTheme="majorBidi" w:hAnsiTheme="majorBidi" w:cstheme="majorBidi"/>
          <w:i/>
          <w:iCs/>
          <w:lang w:val="en-US"/>
        </w:rPr>
        <w:t>χ</w:t>
      </w:r>
      <w:r w:rsidRPr="00C7626F">
        <w:rPr>
          <w:rFonts w:asciiTheme="majorBidi" w:hAnsiTheme="majorBidi" w:cstheme="majorBidi"/>
          <w:i/>
          <w:iCs/>
          <w:vertAlign w:val="superscript"/>
          <w:lang w:val="en-US"/>
        </w:rPr>
        <w:t>2</w:t>
      </w:r>
      <w:r>
        <w:rPr>
          <w:rFonts w:asciiTheme="majorBidi" w:hAnsiTheme="majorBidi" w:cstheme="majorBidi"/>
          <w:lang w:val="en-US"/>
        </w:rPr>
        <w:t>), Fisher’s exact test, and Mann-Whitney test (</w:t>
      </w:r>
      <w:r w:rsidRPr="00C7626F">
        <w:rPr>
          <w:rFonts w:asciiTheme="majorBidi" w:hAnsiTheme="majorBidi" w:cstheme="majorBidi"/>
          <w:i/>
          <w:iCs/>
          <w:lang w:val="en-US"/>
        </w:rPr>
        <w:t>U</w:t>
      </w:r>
      <w:r>
        <w:rPr>
          <w:rFonts w:asciiTheme="majorBidi" w:hAnsiTheme="majorBidi" w:cstheme="majorBidi"/>
          <w:lang w:val="en-US"/>
        </w:rPr>
        <w:t>) were used with a significance level &lt; 0.05.</w:t>
      </w:r>
    </w:p>
    <w:p w14:paraId="66ED4045" w14:textId="06105719" w:rsidR="00294465" w:rsidRDefault="00294465" w:rsidP="00294465">
      <w:pPr>
        <w:spacing w:before="240" w:after="0"/>
        <w:ind w:left="-426" w:right="-567"/>
        <w:jc w:val="both"/>
        <w:rPr>
          <w:rFonts w:asciiTheme="majorBidi" w:hAnsiTheme="majorBidi" w:cstheme="majorBidi"/>
          <w:lang w:val="en-US"/>
        </w:rPr>
      </w:pPr>
      <w:r w:rsidRPr="00A32CD4">
        <w:rPr>
          <w:rFonts w:asciiTheme="majorBidi" w:hAnsiTheme="majorBidi" w:cstheme="majorBidi"/>
          <w:b/>
          <w:bCs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lang w:val="en-US"/>
        </w:rPr>
        <w:t>S</w:t>
      </w:r>
      <w:r>
        <w:rPr>
          <w:rFonts w:asciiTheme="majorBidi" w:hAnsiTheme="majorBidi" w:cstheme="majorBidi"/>
          <w:b/>
          <w:bCs/>
          <w:lang w:val="en-US"/>
        </w:rPr>
        <w:t>2</w:t>
      </w:r>
      <w:r w:rsidRPr="00A32CD4">
        <w:rPr>
          <w:rFonts w:asciiTheme="majorBidi" w:hAnsiTheme="majorBidi" w:cstheme="majorBidi"/>
          <w:b/>
          <w:bCs/>
          <w:lang w:val="en-US"/>
        </w:rPr>
        <w:t>.</w:t>
      </w:r>
      <w:r w:rsidRPr="00A32CD4">
        <w:rPr>
          <w:rFonts w:asciiTheme="majorBidi" w:hAnsiTheme="majorBidi" w:cstheme="majorBidi"/>
          <w:lang w:val="en-US"/>
        </w:rPr>
        <w:t xml:space="preserve"> Influenza Vaccination</w:t>
      </w:r>
      <w:r>
        <w:rPr>
          <w:rFonts w:asciiTheme="majorBidi" w:hAnsiTheme="majorBidi" w:cstheme="majorBidi"/>
          <w:lang w:val="en-US"/>
        </w:rPr>
        <w:t xml:space="preserve">-related Anamnesis as Reported by </w:t>
      </w:r>
      <w:r w:rsidRPr="00A32CD4">
        <w:rPr>
          <w:rFonts w:asciiTheme="majorBidi" w:hAnsiTheme="majorBidi" w:cstheme="majorBidi"/>
          <w:lang w:val="en-US"/>
        </w:rPr>
        <w:t>Senior Czechs, April – August 2023, (</w:t>
      </w:r>
      <w:r w:rsidRPr="00A32CD4">
        <w:rPr>
          <w:rFonts w:asciiTheme="majorBidi" w:hAnsiTheme="majorBidi" w:cstheme="majorBidi"/>
          <w:i/>
          <w:iCs/>
          <w:lang w:val="en-US"/>
        </w:rPr>
        <w:t>n</w:t>
      </w:r>
      <w:r w:rsidRPr="00A32CD4">
        <w:rPr>
          <w:rFonts w:asciiTheme="majorBidi" w:hAnsiTheme="majorBidi" w:cstheme="majorBidi"/>
          <w:lang w:val="en-US"/>
        </w:rPr>
        <w:t xml:space="preserve"> = 384)</w:t>
      </w:r>
    </w:p>
    <w:tbl>
      <w:tblPr>
        <w:tblStyle w:val="TableGrid"/>
        <w:tblW w:w="10782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602"/>
        <w:gridCol w:w="1801"/>
        <w:gridCol w:w="2268"/>
        <w:gridCol w:w="1984"/>
      </w:tblGrid>
      <w:tr w:rsidR="00294465" w14:paraId="66632ED5" w14:textId="77777777" w:rsidTr="00F311E6"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C78E81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8055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6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B2B2DF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8055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8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84DDD9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Frequency (</w:t>
            </w:r>
            <w:r w:rsidRPr="00AF13C9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3F7039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ercentage (</w:t>
            </w:r>
            <w:r w:rsidRPr="00AF13C9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%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C122DD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edian (IQR)</w:t>
            </w:r>
          </w:p>
        </w:tc>
      </w:tr>
      <w:tr w:rsidR="00294465" w14:paraId="15B284A0" w14:textId="77777777" w:rsidTr="00F311E6"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06088437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nfluenza Vaccination</w:t>
            </w:r>
          </w:p>
        </w:tc>
        <w:tc>
          <w:tcPr>
            <w:tcW w:w="2602" w:type="dxa"/>
            <w:tcBorders>
              <w:top w:val="single" w:sz="4" w:space="0" w:color="auto"/>
            </w:tcBorders>
            <w:vAlign w:val="center"/>
          </w:tcPr>
          <w:p w14:paraId="0FC4D580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0D3F46BA" w14:textId="77777777" w:rsidR="00294465" w:rsidRPr="0088055A" w:rsidRDefault="00294465" w:rsidP="00F311E6">
            <w:pPr>
              <w:tabs>
                <w:tab w:val="left" w:pos="465"/>
                <w:tab w:val="center" w:pos="792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F88FC06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7.8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553963B2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294465" w14:paraId="7CF82841" w14:textId="77777777" w:rsidTr="00F311E6">
        <w:tc>
          <w:tcPr>
            <w:tcW w:w="2127" w:type="dxa"/>
            <w:vMerge/>
            <w:vAlign w:val="center"/>
          </w:tcPr>
          <w:p w14:paraId="7C96A33F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  <w:tcBorders>
              <w:bottom w:val="single" w:sz="4" w:space="0" w:color="auto"/>
            </w:tcBorders>
            <w:vAlign w:val="center"/>
          </w:tcPr>
          <w:p w14:paraId="3A019FC6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6B5B3A61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5DB9812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2.2</w:t>
            </w:r>
          </w:p>
        </w:tc>
        <w:tc>
          <w:tcPr>
            <w:tcW w:w="1984" w:type="dxa"/>
            <w:vMerge/>
          </w:tcPr>
          <w:p w14:paraId="7465B5B0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294465" w14:paraId="035D048D" w14:textId="77777777" w:rsidTr="00F311E6">
        <w:tc>
          <w:tcPr>
            <w:tcW w:w="2127" w:type="dxa"/>
            <w:vMerge w:val="restart"/>
            <w:vAlign w:val="center"/>
          </w:tcPr>
          <w:p w14:paraId="572D479D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Latest Dose</w:t>
            </w:r>
          </w:p>
        </w:tc>
        <w:tc>
          <w:tcPr>
            <w:tcW w:w="2602" w:type="dxa"/>
            <w:tcBorders>
              <w:top w:val="single" w:sz="4" w:space="0" w:color="auto"/>
            </w:tcBorders>
            <w:vAlign w:val="center"/>
          </w:tcPr>
          <w:p w14:paraId="7F213191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Less than 12 months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37777838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D4BCF96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2.4</w:t>
            </w:r>
          </w:p>
        </w:tc>
        <w:tc>
          <w:tcPr>
            <w:tcW w:w="1984" w:type="dxa"/>
            <w:vMerge/>
          </w:tcPr>
          <w:p w14:paraId="6067A620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294465" w14:paraId="7505A23B" w14:textId="77777777" w:rsidTr="00F311E6">
        <w:tc>
          <w:tcPr>
            <w:tcW w:w="2127" w:type="dxa"/>
            <w:vMerge/>
            <w:vAlign w:val="center"/>
          </w:tcPr>
          <w:p w14:paraId="2284506B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  <w:vAlign w:val="center"/>
          </w:tcPr>
          <w:p w14:paraId="490DDF61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Less than 24 months</w:t>
            </w:r>
          </w:p>
        </w:tc>
        <w:tc>
          <w:tcPr>
            <w:tcW w:w="1801" w:type="dxa"/>
          </w:tcPr>
          <w:p w14:paraId="343F6328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</w:t>
            </w:r>
          </w:p>
        </w:tc>
        <w:tc>
          <w:tcPr>
            <w:tcW w:w="2268" w:type="dxa"/>
          </w:tcPr>
          <w:p w14:paraId="7ECBC3FA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.9</w:t>
            </w:r>
          </w:p>
        </w:tc>
        <w:tc>
          <w:tcPr>
            <w:tcW w:w="1984" w:type="dxa"/>
            <w:vMerge/>
          </w:tcPr>
          <w:p w14:paraId="6A2A54D7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294465" w14:paraId="4BC6653A" w14:textId="77777777" w:rsidTr="00F311E6">
        <w:tc>
          <w:tcPr>
            <w:tcW w:w="2127" w:type="dxa"/>
            <w:vMerge/>
            <w:vAlign w:val="center"/>
          </w:tcPr>
          <w:p w14:paraId="742DA160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  <w:vAlign w:val="center"/>
          </w:tcPr>
          <w:p w14:paraId="1594C81A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Less than 36 months</w:t>
            </w:r>
          </w:p>
        </w:tc>
        <w:tc>
          <w:tcPr>
            <w:tcW w:w="1801" w:type="dxa"/>
          </w:tcPr>
          <w:p w14:paraId="07CD5A67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</w:p>
        </w:tc>
        <w:tc>
          <w:tcPr>
            <w:tcW w:w="2268" w:type="dxa"/>
          </w:tcPr>
          <w:p w14:paraId="6C11C36F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8</w:t>
            </w:r>
          </w:p>
        </w:tc>
        <w:tc>
          <w:tcPr>
            <w:tcW w:w="1984" w:type="dxa"/>
            <w:vMerge/>
          </w:tcPr>
          <w:p w14:paraId="00836500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294465" w14:paraId="62717AEC" w14:textId="77777777" w:rsidTr="00F311E6">
        <w:tc>
          <w:tcPr>
            <w:tcW w:w="2127" w:type="dxa"/>
            <w:vMerge/>
            <w:vAlign w:val="center"/>
          </w:tcPr>
          <w:p w14:paraId="15262CB4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  <w:tcBorders>
              <w:bottom w:val="single" w:sz="4" w:space="0" w:color="auto"/>
            </w:tcBorders>
            <w:vAlign w:val="center"/>
          </w:tcPr>
          <w:p w14:paraId="748DB108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re than 36 months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7ACD7038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6571F56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.9</w:t>
            </w:r>
          </w:p>
        </w:tc>
        <w:tc>
          <w:tcPr>
            <w:tcW w:w="1984" w:type="dxa"/>
            <w:vMerge/>
          </w:tcPr>
          <w:p w14:paraId="4759FDFC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294465" w14:paraId="2C21C05C" w14:textId="77777777" w:rsidTr="00F311E6">
        <w:tc>
          <w:tcPr>
            <w:tcW w:w="2127" w:type="dxa"/>
            <w:vMerge w:val="restart"/>
            <w:vAlign w:val="center"/>
          </w:tcPr>
          <w:p w14:paraId="3685896D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rovider</w:t>
            </w:r>
          </w:p>
        </w:tc>
        <w:tc>
          <w:tcPr>
            <w:tcW w:w="2602" w:type="dxa"/>
            <w:tcBorders>
              <w:top w:val="single" w:sz="4" w:space="0" w:color="auto"/>
            </w:tcBorders>
            <w:vAlign w:val="center"/>
          </w:tcPr>
          <w:p w14:paraId="3BF5DE55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General Practitioner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625F4482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BD42310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3.7</w:t>
            </w:r>
          </w:p>
        </w:tc>
        <w:tc>
          <w:tcPr>
            <w:tcW w:w="1984" w:type="dxa"/>
            <w:vMerge/>
          </w:tcPr>
          <w:p w14:paraId="145215F9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294465" w14:paraId="6CF40C1D" w14:textId="77777777" w:rsidTr="00F311E6">
        <w:tc>
          <w:tcPr>
            <w:tcW w:w="2127" w:type="dxa"/>
            <w:vMerge/>
            <w:vAlign w:val="center"/>
          </w:tcPr>
          <w:p w14:paraId="25DD472A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  <w:vAlign w:val="center"/>
          </w:tcPr>
          <w:p w14:paraId="34FFE383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Vaccination Centre</w:t>
            </w:r>
          </w:p>
        </w:tc>
        <w:tc>
          <w:tcPr>
            <w:tcW w:w="1801" w:type="dxa"/>
          </w:tcPr>
          <w:p w14:paraId="57C7D67B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8</w:t>
            </w:r>
          </w:p>
        </w:tc>
        <w:tc>
          <w:tcPr>
            <w:tcW w:w="2268" w:type="dxa"/>
          </w:tcPr>
          <w:p w14:paraId="287C07E0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.9</w:t>
            </w:r>
          </w:p>
        </w:tc>
        <w:tc>
          <w:tcPr>
            <w:tcW w:w="1984" w:type="dxa"/>
            <w:vMerge/>
          </w:tcPr>
          <w:p w14:paraId="3946D206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294465" w14:paraId="4BEEA5AB" w14:textId="77777777" w:rsidTr="00F311E6">
        <w:tc>
          <w:tcPr>
            <w:tcW w:w="2127" w:type="dxa"/>
            <w:vMerge/>
            <w:vAlign w:val="center"/>
          </w:tcPr>
          <w:p w14:paraId="6981AFDD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  <w:tcBorders>
              <w:bottom w:val="single" w:sz="4" w:space="0" w:color="auto"/>
            </w:tcBorders>
            <w:vAlign w:val="center"/>
          </w:tcPr>
          <w:p w14:paraId="2F44B0E4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Social/Healthcare Staff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7942DB1D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4DCE1E5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</w:t>
            </w:r>
          </w:p>
        </w:tc>
        <w:tc>
          <w:tcPr>
            <w:tcW w:w="1984" w:type="dxa"/>
            <w:vMerge/>
          </w:tcPr>
          <w:p w14:paraId="78D2D97E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294465" w14:paraId="42F6A30E" w14:textId="77777777" w:rsidTr="00F311E6">
        <w:tc>
          <w:tcPr>
            <w:tcW w:w="2127" w:type="dxa"/>
            <w:vMerge w:val="restart"/>
            <w:vAlign w:val="center"/>
          </w:tcPr>
          <w:p w14:paraId="1D56645E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2602" w:type="dxa"/>
            <w:tcBorders>
              <w:top w:val="single" w:sz="4" w:space="0" w:color="auto"/>
            </w:tcBorders>
            <w:vAlign w:val="center"/>
          </w:tcPr>
          <w:p w14:paraId="16553C6C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5EFBBFA4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AF3F08F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9.1</w:t>
            </w:r>
          </w:p>
        </w:tc>
        <w:tc>
          <w:tcPr>
            <w:tcW w:w="1984" w:type="dxa"/>
            <w:vMerge/>
          </w:tcPr>
          <w:p w14:paraId="7B60930F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294465" w14:paraId="68DCA3EF" w14:textId="77777777" w:rsidTr="00F311E6">
        <w:tc>
          <w:tcPr>
            <w:tcW w:w="2127" w:type="dxa"/>
            <w:vMerge/>
            <w:vAlign w:val="center"/>
          </w:tcPr>
          <w:p w14:paraId="0ADA2CA0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02" w:type="dxa"/>
            <w:tcBorders>
              <w:bottom w:val="single" w:sz="4" w:space="0" w:color="auto"/>
            </w:tcBorders>
            <w:vAlign w:val="center"/>
          </w:tcPr>
          <w:p w14:paraId="6EEEB61C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56CD5505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E437C9B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.9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1E100D58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294465" w14:paraId="72310F13" w14:textId="77777777" w:rsidTr="00F311E6"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738A0627" w14:textId="77777777" w:rsidR="00294465" w:rsidRPr="00060E68" w:rsidRDefault="00294465" w:rsidP="00F311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nfection Severity</w:t>
            </w:r>
          </w:p>
        </w:tc>
        <w:tc>
          <w:tcPr>
            <w:tcW w:w="260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11AE973" w14:textId="77777777" w:rsidR="00294465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VAS</w:t>
            </w:r>
          </w:p>
        </w:tc>
        <w:tc>
          <w:tcPr>
            <w:tcW w:w="4069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07AAE2D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</w:tcPr>
          <w:p w14:paraId="0D78E68B" w14:textId="77777777" w:rsidR="00294465" w:rsidRPr="0088055A" w:rsidRDefault="00294465" w:rsidP="00F311E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 (3.75 – 8)</w:t>
            </w:r>
          </w:p>
        </w:tc>
      </w:tr>
    </w:tbl>
    <w:p w14:paraId="5F1C4F06" w14:textId="77777777" w:rsidR="00294465" w:rsidRDefault="00294465" w:rsidP="00294465">
      <w:pPr>
        <w:spacing w:before="240" w:after="0"/>
        <w:ind w:left="-993" w:right="-1134"/>
        <w:jc w:val="both"/>
        <w:rPr>
          <w:rFonts w:asciiTheme="majorBidi" w:hAnsiTheme="majorBidi" w:cstheme="majorBidi"/>
          <w:b/>
          <w:bCs/>
          <w:lang w:val="en-US"/>
        </w:rPr>
      </w:pPr>
    </w:p>
    <w:p w14:paraId="2C1BCD7C" w14:textId="77777777" w:rsidR="00452E27" w:rsidRDefault="00452E27"/>
    <w:sectPr w:rsidR="00452E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B17"/>
    <w:rsid w:val="00283214"/>
    <w:rsid w:val="00294465"/>
    <w:rsid w:val="00452E27"/>
    <w:rsid w:val="005B30EF"/>
    <w:rsid w:val="00A63B17"/>
    <w:rsid w:val="00A67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31CA8"/>
  <w15:chartTrackingRefBased/>
  <w15:docId w15:val="{E68998B1-41FC-4DF6-A968-B6D173C95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465"/>
    <w:rPr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4465"/>
    <w:pPr>
      <w:spacing w:after="0" w:line="240" w:lineRule="auto"/>
    </w:pPr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5</Words>
  <Characters>3507</Characters>
  <Application>Microsoft Office Word</Application>
  <DocSecurity>0</DocSecurity>
  <Lines>29</Lines>
  <Paragraphs>8</Paragraphs>
  <ScaleCrop>false</ScaleCrop>
  <Company>Masarykova univerzita</Company>
  <LinksUpToDate>false</LinksUpToDate>
  <CharactersWithSpaces>4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noub Riad</dc:creator>
  <cp:keywords/>
  <dc:description/>
  <cp:lastModifiedBy>Abanoub Riad</cp:lastModifiedBy>
  <cp:revision>3</cp:revision>
  <dcterms:created xsi:type="dcterms:W3CDTF">2024-05-17T18:15:00Z</dcterms:created>
  <dcterms:modified xsi:type="dcterms:W3CDTF">2024-05-17T19:31:00Z</dcterms:modified>
</cp:coreProperties>
</file>